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4A26" w:rsidRPr="00E363BF" w:rsidRDefault="00EF4129" w:rsidP="00BA5A99">
      <w:pPr>
        <w:pStyle w:val="MDPI31text"/>
      </w:pPr>
      <w:r w:rsidRPr="009F4A26">
        <w:rPr>
          <w:b/>
          <w:bCs/>
          <w:snapToGrid/>
          <w:szCs w:val="20"/>
          <w:lang w:eastAsia="en-US" w:bidi="ar-SA"/>
        </w:rPr>
        <w:t>S</w:t>
      </w:r>
      <w:r w:rsidR="00BA5A99">
        <w:rPr>
          <w:b/>
          <w:bCs/>
          <w:snapToGrid/>
          <w:szCs w:val="20"/>
          <w:lang w:eastAsia="en-US" w:bidi="ar-SA"/>
        </w:rPr>
        <w:t>1</w:t>
      </w:r>
      <w:r w:rsidRPr="009F4A26">
        <w:rPr>
          <w:b/>
          <w:bCs/>
          <w:snapToGrid/>
          <w:szCs w:val="20"/>
          <w:lang w:eastAsia="en-US" w:bidi="ar-SA"/>
        </w:rPr>
        <w:t xml:space="preserve"> </w:t>
      </w:r>
      <w:r w:rsidR="009F4A26" w:rsidRPr="009F4A26">
        <w:rPr>
          <w:b/>
          <w:bCs/>
          <w:snapToGrid/>
          <w:szCs w:val="20"/>
          <w:lang w:eastAsia="en-US" w:bidi="ar-SA"/>
        </w:rPr>
        <w:t>Table.</w:t>
      </w:r>
      <w:r w:rsidR="009F4A26">
        <w:t xml:space="preserve"> C</w:t>
      </w:r>
      <w:r w:rsidR="009F4A26" w:rsidRPr="00E363BF">
        <w:t>omparison results between the several common modeling equations and the proposed (BEVF) method for the 250 KW wind turbine model FL-255.</w:t>
      </w:r>
    </w:p>
    <w:p w:rsidR="00335531" w:rsidRDefault="00CE154A" w:rsidP="00CE154A">
      <w:pPr>
        <w:pStyle w:val="MDPI21heading1"/>
        <w:spacing w:line="480" w:lineRule="auto"/>
      </w:pPr>
      <w:r w:rsidRPr="00E363BF">
        <w:rPr>
          <w:noProof/>
          <w:snapToGrid/>
          <w:lang w:val="en-GB" w:eastAsia="en-GB" w:bidi="ar-SA"/>
        </w:rPr>
        <w:drawing>
          <wp:inline distT="0" distB="0" distL="0" distR="0">
            <wp:extent cx="6433509" cy="7341079"/>
            <wp:effectExtent l="19050" t="0" r="5391" b="0"/>
            <wp:docPr id="12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6530" cy="73445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35531" w:rsidSect="00154E1C">
      <w:pgSz w:w="11907" w:h="16840" w:code="9"/>
      <w:pgMar w:top="1418" w:right="851" w:bottom="1418" w:left="851" w:header="907" w:footer="1253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CE154A"/>
    <w:rsid w:val="0000241C"/>
    <w:rsid w:val="00003058"/>
    <w:rsid w:val="00006AAB"/>
    <w:rsid w:val="00006C46"/>
    <w:rsid w:val="00007C06"/>
    <w:rsid w:val="000112C8"/>
    <w:rsid w:val="000117D4"/>
    <w:rsid w:val="00012857"/>
    <w:rsid w:val="00013045"/>
    <w:rsid w:val="00015215"/>
    <w:rsid w:val="00016249"/>
    <w:rsid w:val="00016683"/>
    <w:rsid w:val="0001741A"/>
    <w:rsid w:val="00020801"/>
    <w:rsid w:val="000209DA"/>
    <w:rsid w:val="0002201C"/>
    <w:rsid w:val="000259BE"/>
    <w:rsid w:val="00026AE5"/>
    <w:rsid w:val="000319FF"/>
    <w:rsid w:val="00031E70"/>
    <w:rsid w:val="00035366"/>
    <w:rsid w:val="00035D9D"/>
    <w:rsid w:val="00040BE2"/>
    <w:rsid w:val="00041323"/>
    <w:rsid w:val="000421BE"/>
    <w:rsid w:val="00043A0F"/>
    <w:rsid w:val="00044505"/>
    <w:rsid w:val="000448EC"/>
    <w:rsid w:val="00045577"/>
    <w:rsid w:val="00045C97"/>
    <w:rsid w:val="00050944"/>
    <w:rsid w:val="00050A2A"/>
    <w:rsid w:val="00050F90"/>
    <w:rsid w:val="00050F9D"/>
    <w:rsid w:val="00051322"/>
    <w:rsid w:val="000522CA"/>
    <w:rsid w:val="0005262F"/>
    <w:rsid w:val="00056043"/>
    <w:rsid w:val="000577EC"/>
    <w:rsid w:val="00060B3C"/>
    <w:rsid w:val="00063E3D"/>
    <w:rsid w:val="0006440E"/>
    <w:rsid w:val="00065997"/>
    <w:rsid w:val="000707D0"/>
    <w:rsid w:val="00070B6F"/>
    <w:rsid w:val="00071220"/>
    <w:rsid w:val="00071396"/>
    <w:rsid w:val="000724F8"/>
    <w:rsid w:val="00072BE5"/>
    <w:rsid w:val="000731D5"/>
    <w:rsid w:val="00073F72"/>
    <w:rsid w:val="00074245"/>
    <w:rsid w:val="0007426B"/>
    <w:rsid w:val="0007488E"/>
    <w:rsid w:val="00074CFC"/>
    <w:rsid w:val="00075458"/>
    <w:rsid w:val="000757BD"/>
    <w:rsid w:val="00076943"/>
    <w:rsid w:val="00076D58"/>
    <w:rsid w:val="000777F1"/>
    <w:rsid w:val="00077F4D"/>
    <w:rsid w:val="00091058"/>
    <w:rsid w:val="0009116A"/>
    <w:rsid w:val="00092C77"/>
    <w:rsid w:val="000956F5"/>
    <w:rsid w:val="00095A34"/>
    <w:rsid w:val="00097C67"/>
    <w:rsid w:val="000A0E0D"/>
    <w:rsid w:val="000A0FD5"/>
    <w:rsid w:val="000A1F0B"/>
    <w:rsid w:val="000B0514"/>
    <w:rsid w:val="000B17B0"/>
    <w:rsid w:val="000C084D"/>
    <w:rsid w:val="000C0B6B"/>
    <w:rsid w:val="000C1833"/>
    <w:rsid w:val="000C2689"/>
    <w:rsid w:val="000C6AFB"/>
    <w:rsid w:val="000C6F4B"/>
    <w:rsid w:val="000D18D9"/>
    <w:rsid w:val="000D2083"/>
    <w:rsid w:val="000D229B"/>
    <w:rsid w:val="000D2A6B"/>
    <w:rsid w:val="000D331A"/>
    <w:rsid w:val="000D50B2"/>
    <w:rsid w:val="000D63AF"/>
    <w:rsid w:val="000D7B52"/>
    <w:rsid w:val="000D7C5E"/>
    <w:rsid w:val="000D7F71"/>
    <w:rsid w:val="000E0683"/>
    <w:rsid w:val="000E27DB"/>
    <w:rsid w:val="000E2EFA"/>
    <w:rsid w:val="000E3C48"/>
    <w:rsid w:val="000E4047"/>
    <w:rsid w:val="000E4A34"/>
    <w:rsid w:val="000E4EC0"/>
    <w:rsid w:val="000E5AAC"/>
    <w:rsid w:val="000E7202"/>
    <w:rsid w:val="000E7DB7"/>
    <w:rsid w:val="000F17B0"/>
    <w:rsid w:val="000F26BB"/>
    <w:rsid w:val="000F52A6"/>
    <w:rsid w:val="000F555C"/>
    <w:rsid w:val="000F58C4"/>
    <w:rsid w:val="00102273"/>
    <w:rsid w:val="00104084"/>
    <w:rsid w:val="00104406"/>
    <w:rsid w:val="00105B21"/>
    <w:rsid w:val="001114D0"/>
    <w:rsid w:val="00113C56"/>
    <w:rsid w:val="00113D75"/>
    <w:rsid w:val="001144BC"/>
    <w:rsid w:val="00114B70"/>
    <w:rsid w:val="0011573A"/>
    <w:rsid w:val="001175AD"/>
    <w:rsid w:val="00125E44"/>
    <w:rsid w:val="001308FF"/>
    <w:rsid w:val="00130A71"/>
    <w:rsid w:val="00133E5C"/>
    <w:rsid w:val="001354DD"/>
    <w:rsid w:val="00135B31"/>
    <w:rsid w:val="00140C09"/>
    <w:rsid w:val="00142430"/>
    <w:rsid w:val="00143A8F"/>
    <w:rsid w:val="00144F08"/>
    <w:rsid w:val="00145551"/>
    <w:rsid w:val="00146D63"/>
    <w:rsid w:val="001538C0"/>
    <w:rsid w:val="00153E3F"/>
    <w:rsid w:val="00154E1C"/>
    <w:rsid w:val="00157F25"/>
    <w:rsid w:val="0016064E"/>
    <w:rsid w:val="00162E49"/>
    <w:rsid w:val="00165EF0"/>
    <w:rsid w:val="0016659A"/>
    <w:rsid w:val="001666AB"/>
    <w:rsid w:val="001713AA"/>
    <w:rsid w:val="00171E02"/>
    <w:rsid w:val="0018012E"/>
    <w:rsid w:val="001803B8"/>
    <w:rsid w:val="00180F15"/>
    <w:rsid w:val="0018220D"/>
    <w:rsid w:val="00182F4D"/>
    <w:rsid w:val="00184201"/>
    <w:rsid w:val="001849E6"/>
    <w:rsid w:val="00184F89"/>
    <w:rsid w:val="001958E7"/>
    <w:rsid w:val="00196174"/>
    <w:rsid w:val="0019645B"/>
    <w:rsid w:val="001976B6"/>
    <w:rsid w:val="00197BC9"/>
    <w:rsid w:val="001A0413"/>
    <w:rsid w:val="001A2D7D"/>
    <w:rsid w:val="001A3C5B"/>
    <w:rsid w:val="001A54AD"/>
    <w:rsid w:val="001B0CB2"/>
    <w:rsid w:val="001B2DD0"/>
    <w:rsid w:val="001B36CF"/>
    <w:rsid w:val="001B4C3D"/>
    <w:rsid w:val="001B6715"/>
    <w:rsid w:val="001B79FA"/>
    <w:rsid w:val="001C0714"/>
    <w:rsid w:val="001C0F25"/>
    <w:rsid w:val="001C2B9A"/>
    <w:rsid w:val="001C4698"/>
    <w:rsid w:val="001C6A48"/>
    <w:rsid w:val="001C709C"/>
    <w:rsid w:val="001C7B5C"/>
    <w:rsid w:val="001C7BB5"/>
    <w:rsid w:val="001D097F"/>
    <w:rsid w:val="001D164D"/>
    <w:rsid w:val="001D198C"/>
    <w:rsid w:val="001D2DBA"/>
    <w:rsid w:val="001D41FC"/>
    <w:rsid w:val="001D4E19"/>
    <w:rsid w:val="001D5636"/>
    <w:rsid w:val="001D5FD1"/>
    <w:rsid w:val="001D7B32"/>
    <w:rsid w:val="001E0440"/>
    <w:rsid w:val="001E1C1A"/>
    <w:rsid w:val="001E1C5B"/>
    <w:rsid w:val="001E3461"/>
    <w:rsid w:val="001E57C7"/>
    <w:rsid w:val="001E5D6B"/>
    <w:rsid w:val="001F1E3B"/>
    <w:rsid w:val="001F2A47"/>
    <w:rsid w:val="001F3C73"/>
    <w:rsid w:val="001F3D3A"/>
    <w:rsid w:val="001F5455"/>
    <w:rsid w:val="001F6709"/>
    <w:rsid w:val="001F7058"/>
    <w:rsid w:val="001F7266"/>
    <w:rsid w:val="001F78AC"/>
    <w:rsid w:val="00200F23"/>
    <w:rsid w:val="002066C3"/>
    <w:rsid w:val="0021384F"/>
    <w:rsid w:val="002139E9"/>
    <w:rsid w:val="002179D6"/>
    <w:rsid w:val="0022071B"/>
    <w:rsid w:val="00224688"/>
    <w:rsid w:val="00225551"/>
    <w:rsid w:val="0022584C"/>
    <w:rsid w:val="00226D82"/>
    <w:rsid w:val="00231B73"/>
    <w:rsid w:val="00233A6A"/>
    <w:rsid w:val="00234B9D"/>
    <w:rsid w:val="00235AA4"/>
    <w:rsid w:val="002411B0"/>
    <w:rsid w:val="00242D28"/>
    <w:rsid w:val="00242E20"/>
    <w:rsid w:val="0024416B"/>
    <w:rsid w:val="00247B25"/>
    <w:rsid w:val="00250159"/>
    <w:rsid w:val="0025241A"/>
    <w:rsid w:val="00254130"/>
    <w:rsid w:val="00254DA8"/>
    <w:rsid w:val="00262C78"/>
    <w:rsid w:val="002637A2"/>
    <w:rsid w:val="00264AAC"/>
    <w:rsid w:val="00265EB1"/>
    <w:rsid w:val="00272AB5"/>
    <w:rsid w:val="00276179"/>
    <w:rsid w:val="002761BB"/>
    <w:rsid w:val="00276460"/>
    <w:rsid w:val="00281685"/>
    <w:rsid w:val="00281EAB"/>
    <w:rsid w:val="0028203D"/>
    <w:rsid w:val="002823FE"/>
    <w:rsid w:val="00282525"/>
    <w:rsid w:val="00290D8B"/>
    <w:rsid w:val="00292D57"/>
    <w:rsid w:val="00295469"/>
    <w:rsid w:val="00296733"/>
    <w:rsid w:val="002A2232"/>
    <w:rsid w:val="002A7644"/>
    <w:rsid w:val="002A79E4"/>
    <w:rsid w:val="002A7B31"/>
    <w:rsid w:val="002B021C"/>
    <w:rsid w:val="002B10CD"/>
    <w:rsid w:val="002B2B5D"/>
    <w:rsid w:val="002B4EF1"/>
    <w:rsid w:val="002B4EFD"/>
    <w:rsid w:val="002B61D1"/>
    <w:rsid w:val="002B7041"/>
    <w:rsid w:val="002C10CE"/>
    <w:rsid w:val="002C134A"/>
    <w:rsid w:val="002C20F0"/>
    <w:rsid w:val="002C3B22"/>
    <w:rsid w:val="002C5E4F"/>
    <w:rsid w:val="002D0DB1"/>
    <w:rsid w:val="002D1900"/>
    <w:rsid w:val="002D3A47"/>
    <w:rsid w:val="002E08FF"/>
    <w:rsid w:val="002E5335"/>
    <w:rsid w:val="002E5871"/>
    <w:rsid w:val="002E5F0A"/>
    <w:rsid w:val="002F0640"/>
    <w:rsid w:val="002F5B52"/>
    <w:rsid w:val="003025B7"/>
    <w:rsid w:val="00307961"/>
    <w:rsid w:val="00310EF9"/>
    <w:rsid w:val="00312DC1"/>
    <w:rsid w:val="00313E82"/>
    <w:rsid w:val="00314C6A"/>
    <w:rsid w:val="00314CAD"/>
    <w:rsid w:val="0031521A"/>
    <w:rsid w:val="00322FD7"/>
    <w:rsid w:val="00327281"/>
    <w:rsid w:val="00333E96"/>
    <w:rsid w:val="00334C87"/>
    <w:rsid w:val="00335531"/>
    <w:rsid w:val="00341032"/>
    <w:rsid w:val="003428D8"/>
    <w:rsid w:val="00343EAC"/>
    <w:rsid w:val="00345659"/>
    <w:rsid w:val="003506EB"/>
    <w:rsid w:val="00350FF8"/>
    <w:rsid w:val="003517F8"/>
    <w:rsid w:val="003601D7"/>
    <w:rsid w:val="00360629"/>
    <w:rsid w:val="00363538"/>
    <w:rsid w:val="0036539B"/>
    <w:rsid w:val="003668A6"/>
    <w:rsid w:val="0036706D"/>
    <w:rsid w:val="00367E94"/>
    <w:rsid w:val="00371616"/>
    <w:rsid w:val="00373F07"/>
    <w:rsid w:val="00374184"/>
    <w:rsid w:val="00377A57"/>
    <w:rsid w:val="00377BD0"/>
    <w:rsid w:val="00381482"/>
    <w:rsid w:val="00385BC6"/>
    <w:rsid w:val="00390B08"/>
    <w:rsid w:val="00393B9D"/>
    <w:rsid w:val="003A143B"/>
    <w:rsid w:val="003A2FA1"/>
    <w:rsid w:val="003A3184"/>
    <w:rsid w:val="003A6942"/>
    <w:rsid w:val="003A7323"/>
    <w:rsid w:val="003B152A"/>
    <w:rsid w:val="003B26EA"/>
    <w:rsid w:val="003C02D7"/>
    <w:rsid w:val="003C2572"/>
    <w:rsid w:val="003C4986"/>
    <w:rsid w:val="003C76D1"/>
    <w:rsid w:val="003D0F28"/>
    <w:rsid w:val="003D2519"/>
    <w:rsid w:val="003D45A9"/>
    <w:rsid w:val="003D69E3"/>
    <w:rsid w:val="003E01C2"/>
    <w:rsid w:val="003E1BB3"/>
    <w:rsid w:val="003E25FD"/>
    <w:rsid w:val="003E7FFA"/>
    <w:rsid w:val="003F15E8"/>
    <w:rsid w:val="003F2186"/>
    <w:rsid w:val="003F2D08"/>
    <w:rsid w:val="003F3488"/>
    <w:rsid w:val="003F65A8"/>
    <w:rsid w:val="004010DB"/>
    <w:rsid w:val="004022EF"/>
    <w:rsid w:val="00403098"/>
    <w:rsid w:val="0040638A"/>
    <w:rsid w:val="00406559"/>
    <w:rsid w:val="00406747"/>
    <w:rsid w:val="004123F2"/>
    <w:rsid w:val="00412EAF"/>
    <w:rsid w:val="0041703E"/>
    <w:rsid w:val="00417E4E"/>
    <w:rsid w:val="004212BB"/>
    <w:rsid w:val="004222B2"/>
    <w:rsid w:val="004260C2"/>
    <w:rsid w:val="004260F7"/>
    <w:rsid w:val="00427726"/>
    <w:rsid w:val="00427B5E"/>
    <w:rsid w:val="00430D54"/>
    <w:rsid w:val="004317E3"/>
    <w:rsid w:val="00431F44"/>
    <w:rsid w:val="004331F4"/>
    <w:rsid w:val="0043618E"/>
    <w:rsid w:val="004368BE"/>
    <w:rsid w:val="00440659"/>
    <w:rsid w:val="00443C8B"/>
    <w:rsid w:val="004448D1"/>
    <w:rsid w:val="004462F9"/>
    <w:rsid w:val="00446C08"/>
    <w:rsid w:val="0045021F"/>
    <w:rsid w:val="00450A54"/>
    <w:rsid w:val="004511C3"/>
    <w:rsid w:val="00451A4D"/>
    <w:rsid w:val="00451A9A"/>
    <w:rsid w:val="00451E76"/>
    <w:rsid w:val="00451EC4"/>
    <w:rsid w:val="00452B4C"/>
    <w:rsid w:val="0045597B"/>
    <w:rsid w:val="00455D35"/>
    <w:rsid w:val="0046118A"/>
    <w:rsid w:val="00462729"/>
    <w:rsid w:val="00463E55"/>
    <w:rsid w:val="00465F4C"/>
    <w:rsid w:val="004671B0"/>
    <w:rsid w:val="0047186C"/>
    <w:rsid w:val="00473309"/>
    <w:rsid w:val="00473A17"/>
    <w:rsid w:val="004746CF"/>
    <w:rsid w:val="00474D72"/>
    <w:rsid w:val="00474EB6"/>
    <w:rsid w:val="0047684B"/>
    <w:rsid w:val="00481B2A"/>
    <w:rsid w:val="00482919"/>
    <w:rsid w:val="00484B06"/>
    <w:rsid w:val="00490108"/>
    <w:rsid w:val="00491018"/>
    <w:rsid w:val="00491B22"/>
    <w:rsid w:val="004952C5"/>
    <w:rsid w:val="00495AD6"/>
    <w:rsid w:val="00495B3E"/>
    <w:rsid w:val="00497BDB"/>
    <w:rsid w:val="00497E03"/>
    <w:rsid w:val="004A1004"/>
    <w:rsid w:val="004A2AAD"/>
    <w:rsid w:val="004A5CCE"/>
    <w:rsid w:val="004B06C0"/>
    <w:rsid w:val="004B2711"/>
    <w:rsid w:val="004B2E07"/>
    <w:rsid w:val="004B4589"/>
    <w:rsid w:val="004B518D"/>
    <w:rsid w:val="004B57D8"/>
    <w:rsid w:val="004C0622"/>
    <w:rsid w:val="004C4989"/>
    <w:rsid w:val="004C57E7"/>
    <w:rsid w:val="004D11DF"/>
    <w:rsid w:val="004D2430"/>
    <w:rsid w:val="004D2E4E"/>
    <w:rsid w:val="004D3D6A"/>
    <w:rsid w:val="004D4802"/>
    <w:rsid w:val="004D4AB0"/>
    <w:rsid w:val="004D569F"/>
    <w:rsid w:val="004D68AD"/>
    <w:rsid w:val="004D7D3E"/>
    <w:rsid w:val="004E0366"/>
    <w:rsid w:val="004E06FA"/>
    <w:rsid w:val="004E158B"/>
    <w:rsid w:val="004E30CD"/>
    <w:rsid w:val="004E6932"/>
    <w:rsid w:val="004F3939"/>
    <w:rsid w:val="004F6A49"/>
    <w:rsid w:val="00502AE5"/>
    <w:rsid w:val="00502C0A"/>
    <w:rsid w:val="00503C0D"/>
    <w:rsid w:val="00504482"/>
    <w:rsid w:val="005048D6"/>
    <w:rsid w:val="005052B6"/>
    <w:rsid w:val="0050654B"/>
    <w:rsid w:val="00506835"/>
    <w:rsid w:val="00507546"/>
    <w:rsid w:val="005105FC"/>
    <w:rsid w:val="0051080E"/>
    <w:rsid w:val="00511B11"/>
    <w:rsid w:val="00511B17"/>
    <w:rsid w:val="00511D4F"/>
    <w:rsid w:val="00517ABB"/>
    <w:rsid w:val="005219B3"/>
    <w:rsid w:val="00524C2D"/>
    <w:rsid w:val="00525C18"/>
    <w:rsid w:val="00525DED"/>
    <w:rsid w:val="00525DF7"/>
    <w:rsid w:val="00526DBA"/>
    <w:rsid w:val="00527642"/>
    <w:rsid w:val="00531171"/>
    <w:rsid w:val="00531BB0"/>
    <w:rsid w:val="00535D2B"/>
    <w:rsid w:val="00536379"/>
    <w:rsid w:val="00540B91"/>
    <w:rsid w:val="0054104C"/>
    <w:rsid w:val="0054399B"/>
    <w:rsid w:val="0054604B"/>
    <w:rsid w:val="00551FF2"/>
    <w:rsid w:val="005523AC"/>
    <w:rsid w:val="00557FA6"/>
    <w:rsid w:val="00561A18"/>
    <w:rsid w:val="005622B6"/>
    <w:rsid w:val="00562FD7"/>
    <w:rsid w:val="005658FF"/>
    <w:rsid w:val="00566D66"/>
    <w:rsid w:val="00570B1F"/>
    <w:rsid w:val="00571B79"/>
    <w:rsid w:val="005721AB"/>
    <w:rsid w:val="00577FB4"/>
    <w:rsid w:val="005803EE"/>
    <w:rsid w:val="005815BC"/>
    <w:rsid w:val="005823B0"/>
    <w:rsid w:val="00582B2E"/>
    <w:rsid w:val="0058673F"/>
    <w:rsid w:val="0059034D"/>
    <w:rsid w:val="00592FCB"/>
    <w:rsid w:val="0059303B"/>
    <w:rsid w:val="0059465C"/>
    <w:rsid w:val="00594F43"/>
    <w:rsid w:val="005965C5"/>
    <w:rsid w:val="0059719D"/>
    <w:rsid w:val="005A0EE4"/>
    <w:rsid w:val="005A2DD1"/>
    <w:rsid w:val="005A50C0"/>
    <w:rsid w:val="005A5F02"/>
    <w:rsid w:val="005B03FB"/>
    <w:rsid w:val="005B1222"/>
    <w:rsid w:val="005B2107"/>
    <w:rsid w:val="005B4E16"/>
    <w:rsid w:val="005B53B0"/>
    <w:rsid w:val="005B75B1"/>
    <w:rsid w:val="005C2FBD"/>
    <w:rsid w:val="005C6B57"/>
    <w:rsid w:val="005C797C"/>
    <w:rsid w:val="005D11CC"/>
    <w:rsid w:val="005D14DD"/>
    <w:rsid w:val="005D6C46"/>
    <w:rsid w:val="005E06C4"/>
    <w:rsid w:val="005E0C1D"/>
    <w:rsid w:val="005E1D68"/>
    <w:rsid w:val="005E465E"/>
    <w:rsid w:val="005E68F4"/>
    <w:rsid w:val="005E697E"/>
    <w:rsid w:val="005E6C1B"/>
    <w:rsid w:val="005E6CFF"/>
    <w:rsid w:val="005E7732"/>
    <w:rsid w:val="005F149C"/>
    <w:rsid w:val="005F1C6A"/>
    <w:rsid w:val="005F1DD6"/>
    <w:rsid w:val="005F3BEE"/>
    <w:rsid w:val="005F4773"/>
    <w:rsid w:val="005F5621"/>
    <w:rsid w:val="005F78F6"/>
    <w:rsid w:val="00600992"/>
    <w:rsid w:val="00610CD7"/>
    <w:rsid w:val="006120D2"/>
    <w:rsid w:val="00614591"/>
    <w:rsid w:val="006155B3"/>
    <w:rsid w:val="00615624"/>
    <w:rsid w:val="006212C5"/>
    <w:rsid w:val="00621AC2"/>
    <w:rsid w:val="00621BC9"/>
    <w:rsid w:val="00625DF0"/>
    <w:rsid w:val="00627621"/>
    <w:rsid w:val="00634091"/>
    <w:rsid w:val="00634F80"/>
    <w:rsid w:val="00636045"/>
    <w:rsid w:val="00636A78"/>
    <w:rsid w:val="0064168E"/>
    <w:rsid w:val="0064224C"/>
    <w:rsid w:val="0064314A"/>
    <w:rsid w:val="006437C5"/>
    <w:rsid w:val="006449E6"/>
    <w:rsid w:val="00646F71"/>
    <w:rsid w:val="00650A10"/>
    <w:rsid w:val="00652A73"/>
    <w:rsid w:val="0065413E"/>
    <w:rsid w:val="00655593"/>
    <w:rsid w:val="00655CDF"/>
    <w:rsid w:val="0065608E"/>
    <w:rsid w:val="00657890"/>
    <w:rsid w:val="00661C67"/>
    <w:rsid w:val="00661D47"/>
    <w:rsid w:val="00662087"/>
    <w:rsid w:val="006625D6"/>
    <w:rsid w:val="00662797"/>
    <w:rsid w:val="006630AD"/>
    <w:rsid w:val="00663799"/>
    <w:rsid w:val="00664C83"/>
    <w:rsid w:val="006674F5"/>
    <w:rsid w:val="00671B8A"/>
    <w:rsid w:val="00675594"/>
    <w:rsid w:val="00675DE7"/>
    <w:rsid w:val="00676067"/>
    <w:rsid w:val="00677A39"/>
    <w:rsid w:val="006805EC"/>
    <w:rsid w:val="00680E98"/>
    <w:rsid w:val="006811C8"/>
    <w:rsid w:val="00681DE3"/>
    <w:rsid w:val="00682BDF"/>
    <w:rsid w:val="0068708E"/>
    <w:rsid w:val="00690305"/>
    <w:rsid w:val="00691CFA"/>
    <w:rsid w:val="00693098"/>
    <w:rsid w:val="00693D20"/>
    <w:rsid w:val="00694B3F"/>
    <w:rsid w:val="00696925"/>
    <w:rsid w:val="006A03FC"/>
    <w:rsid w:val="006A2E19"/>
    <w:rsid w:val="006A6368"/>
    <w:rsid w:val="006A641B"/>
    <w:rsid w:val="006B0D70"/>
    <w:rsid w:val="006B165D"/>
    <w:rsid w:val="006B22AC"/>
    <w:rsid w:val="006B2C08"/>
    <w:rsid w:val="006B4369"/>
    <w:rsid w:val="006B6A90"/>
    <w:rsid w:val="006B6B8D"/>
    <w:rsid w:val="006C3014"/>
    <w:rsid w:val="006C60EB"/>
    <w:rsid w:val="006D0179"/>
    <w:rsid w:val="006D06C7"/>
    <w:rsid w:val="006D1A07"/>
    <w:rsid w:val="006D2DDA"/>
    <w:rsid w:val="006D70E5"/>
    <w:rsid w:val="006E0919"/>
    <w:rsid w:val="006E2F59"/>
    <w:rsid w:val="006E4106"/>
    <w:rsid w:val="006E4C8F"/>
    <w:rsid w:val="006E6D7D"/>
    <w:rsid w:val="006E6F3D"/>
    <w:rsid w:val="006E7612"/>
    <w:rsid w:val="006F0085"/>
    <w:rsid w:val="006F060A"/>
    <w:rsid w:val="006F175C"/>
    <w:rsid w:val="006F2065"/>
    <w:rsid w:val="006F558E"/>
    <w:rsid w:val="00706953"/>
    <w:rsid w:val="00707E82"/>
    <w:rsid w:val="007115E9"/>
    <w:rsid w:val="00716490"/>
    <w:rsid w:val="00717545"/>
    <w:rsid w:val="00717F36"/>
    <w:rsid w:val="007218BA"/>
    <w:rsid w:val="00723633"/>
    <w:rsid w:val="00723E46"/>
    <w:rsid w:val="00730E1E"/>
    <w:rsid w:val="00731425"/>
    <w:rsid w:val="007355B2"/>
    <w:rsid w:val="00740FCA"/>
    <w:rsid w:val="007442EE"/>
    <w:rsid w:val="00744423"/>
    <w:rsid w:val="00744761"/>
    <w:rsid w:val="007456D0"/>
    <w:rsid w:val="0075036D"/>
    <w:rsid w:val="007507A5"/>
    <w:rsid w:val="00754CAC"/>
    <w:rsid w:val="00755E46"/>
    <w:rsid w:val="00755F94"/>
    <w:rsid w:val="00756245"/>
    <w:rsid w:val="00756AA6"/>
    <w:rsid w:val="00756D7B"/>
    <w:rsid w:val="00760262"/>
    <w:rsid w:val="00760ABE"/>
    <w:rsid w:val="00767735"/>
    <w:rsid w:val="00770161"/>
    <w:rsid w:val="007707B0"/>
    <w:rsid w:val="00770A77"/>
    <w:rsid w:val="007713B3"/>
    <w:rsid w:val="00771472"/>
    <w:rsid w:val="0077556E"/>
    <w:rsid w:val="00777764"/>
    <w:rsid w:val="007821AB"/>
    <w:rsid w:val="00783516"/>
    <w:rsid w:val="007861D7"/>
    <w:rsid w:val="00787F8A"/>
    <w:rsid w:val="00790617"/>
    <w:rsid w:val="00794AE3"/>
    <w:rsid w:val="0079555F"/>
    <w:rsid w:val="00795E68"/>
    <w:rsid w:val="007970DE"/>
    <w:rsid w:val="007A0BF6"/>
    <w:rsid w:val="007A2022"/>
    <w:rsid w:val="007A39D8"/>
    <w:rsid w:val="007A54D3"/>
    <w:rsid w:val="007B0045"/>
    <w:rsid w:val="007B0126"/>
    <w:rsid w:val="007B0C26"/>
    <w:rsid w:val="007B76BF"/>
    <w:rsid w:val="007C1F46"/>
    <w:rsid w:val="007C42D1"/>
    <w:rsid w:val="007C476C"/>
    <w:rsid w:val="007C511F"/>
    <w:rsid w:val="007C59BF"/>
    <w:rsid w:val="007C612D"/>
    <w:rsid w:val="007C6952"/>
    <w:rsid w:val="007C797D"/>
    <w:rsid w:val="007D0886"/>
    <w:rsid w:val="007D0A70"/>
    <w:rsid w:val="007D3A62"/>
    <w:rsid w:val="007D72C5"/>
    <w:rsid w:val="007D74AF"/>
    <w:rsid w:val="007E15B8"/>
    <w:rsid w:val="007E1700"/>
    <w:rsid w:val="007E191A"/>
    <w:rsid w:val="007E3818"/>
    <w:rsid w:val="007E770F"/>
    <w:rsid w:val="007F1C8D"/>
    <w:rsid w:val="007F4890"/>
    <w:rsid w:val="007F5478"/>
    <w:rsid w:val="007F55B6"/>
    <w:rsid w:val="007F6AF4"/>
    <w:rsid w:val="008034A6"/>
    <w:rsid w:val="00803DB1"/>
    <w:rsid w:val="00804F00"/>
    <w:rsid w:val="00806BC0"/>
    <w:rsid w:val="008073DB"/>
    <w:rsid w:val="008112CF"/>
    <w:rsid w:val="00813DA5"/>
    <w:rsid w:val="0081495F"/>
    <w:rsid w:val="00814D08"/>
    <w:rsid w:val="00815492"/>
    <w:rsid w:val="00816270"/>
    <w:rsid w:val="0081634C"/>
    <w:rsid w:val="00817869"/>
    <w:rsid w:val="0082077C"/>
    <w:rsid w:val="008238C9"/>
    <w:rsid w:val="008246AA"/>
    <w:rsid w:val="00827CE5"/>
    <w:rsid w:val="00827CF7"/>
    <w:rsid w:val="00827E34"/>
    <w:rsid w:val="00830D10"/>
    <w:rsid w:val="008338A3"/>
    <w:rsid w:val="00834557"/>
    <w:rsid w:val="008352A9"/>
    <w:rsid w:val="00836095"/>
    <w:rsid w:val="00837DAD"/>
    <w:rsid w:val="00840697"/>
    <w:rsid w:val="00843C9E"/>
    <w:rsid w:val="0085086E"/>
    <w:rsid w:val="008552D6"/>
    <w:rsid w:val="00856B10"/>
    <w:rsid w:val="008570FD"/>
    <w:rsid w:val="00857AB4"/>
    <w:rsid w:val="00860729"/>
    <w:rsid w:val="008628E5"/>
    <w:rsid w:val="00863CAE"/>
    <w:rsid w:val="00867C4D"/>
    <w:rsid w:val="00871BEF"/>
    <w:rsid w:val="00871D3C"/>
    <w:rsid w:val="008731E4"/>
    <w:rsid w:val="0087493E"/>
    <w:rsid w:val="00874E2E"/>
    <w:rsid w:val="00877DD5"/>
    <w:rsid w:val="00883694"/>
    <w:rsid w:val="008840B4"/>
    <w:rsid w:val="00884EA7"/>
    <w:rsid w:val="00886CF5"/>
    <w:rsid w:val="00886D9D"/>
    <w:rsid w:val="00890A31"/>
    <w:rsid w:val="00892B9B"/>
    <w:rsid w:val="00892D6C"/>
    <w:rsid w:val="00892E77"/>
    <w:rsid w:val="00892EFF"/>
    <w:rsid w:val="00894E66"/>
    <w:rsid w:val="008954C1"/>
    <w:rsid w:val="008971E2"/>
    <w:rsid w:val="008A004B"/>
    <w:rsid w:val="008B00F1"/>
    <w:rsid w:val="008B0FCC"/>
    <w:rsid w:val="008B15EB"/>
    <w:rsid w:val="008B1AEA"/>
    <w:rsid w:val="008B1FEF"/>
    <w:rsid w:val="008B20E7"/>
    <w:rsid w:val="008B242A"/>
    <w:rsid w:val="008B43BF"/>
    <w:rsid w:val="008B43CF"/>
    <w:rsid w:val="008B498F"/>
    <w:rsid w:val="008B50CB"/>
    <w:rsid w:val="008B59B4"/>
    <w:rsid w:val="008B5A90"/>
    <w:rsid w:val="008B61B0"/>
    <w:rsid w:val="008C35DD"/>
    <w:rsid w:val="008C41ED"/>
    <w:rsid w:val="008D014B"/>
    <w:rsid w:val="008D0F2B"/>
    <w:rsid w:val="008D19B7"/>
    <w:rsid w:val="008D28A8"/>
    <w:rsid w:val="008D2FB2"/>
    <w:rsid w:val="008D360A"/>
    <w:rsid w:val="008D4722"/>
    <w:rsid w:val="008D7B98"/>
    <w:rsid w:val="008E1E74"/>
    <w:rsid w:val="008E7D1D"/>
    <w:rsid w:val="008F2EA2"/>
    <w:rsid w:val="008F2F84"/>
    <w:rsid w:val="008F3A0E"/>
    <w:rsid w:val="008F3E39"/>
    <w:rsid w:val="008F44B2"/>
    <w:rsid w:val="0090192B"/>
    <w:rsid w:val="00902AA6"/>
    <w:rsid w:val="00903C82"/>
    <w:rsid w:val="00903F1B"/>
    <w:rsid w:val="009044B5"/>
    <w:rsid w:val="00913311"/>
    <w:rsid w:val="00917AF6"/>
    <w:rsid w:val="00922A34"/>
    <w:rsid w:val="009232D0"/>
    <w:rsid w:val="00923B04"/>
    <w:rsid w:val="00924A28"/>
    <w:rsid w:val="00924A70"/>
    <w:rsid w:val="00927AD6"/>
    <w:rsid w:val="009307C1"/>
    <w:rsid w:val="00930C41"/>
    <w:rsid w:val="009322E0"/>
    <w:rsid w:val="009335B6"/>
    <w:rsid w:val="00933D92"/>
    <w:rsid w:val="0093504D"/>
    <w:rsid w:val="00935CFD"/>
    <w:rsid w:val="009404EE"/>
    <w:rsid w:val="00943F64"/>
    <w:rsid w:val="009449D9"/>
    <w:rsid w:val="00944C48"/>
    <w:rsid w:val="0094572E"/>
    <w:rsid w:val="0094590B"/>
    <w:rsid w:val="0094600A"/>
    <w:rsid w:val="00951374"/>
    <w:rsid w:val="00955710"/>
    <w:rsid w:val="00955B2D"/>
    <w:rsid w:val="00955CD0"/>
    <w:rsid w:val="0095622F"/>
    <w:rsid w:val="00956657"/>
    <w:rsid w:val="0095772A"/>
    <w:rsid w:val="0095790E"/>
    <w:rsid w:val="009616A1"/>
    <w:rsid w:val="00962440"/>
    <w:rsid w:val="0096255D"/>
    <w:rsid w:val="00964927"/>
    <w:rsid w:val="0096608C"/>
    <w:rsid w:val="009664F6"/>
    <w:rsid w:val="00966E9D"/>
    <w:rsid w:val="009673F9"/>
    <w:rsid w:val="009737B8"/>
    <w:rsid w:val="00974830"/>
    <w:rsid w:val="00975A1A"/>
    <w:rsid w:val="00975B4C"/>
    <w:rsid w:val="009773B4"/>
    <w:rsid w:val="00980AB5"/>
    <w:rsid w:val="00982B40"/>
    <w:rsid w:val="0098564C"/>
    <w:rsid w:val="009872A8"/>
    <w:rsid w:val="00991218"/>
    <w:rsid w:val="00991FF0"/>
    <w:rsid w:val="0099236C"/>
    <w:rsid w:val="00994108"/>
    <w:rsid w:val="00994170"/>
    <w:rsid w:val="0099599C"/>
    <w:rsid w:val="009A1B80"/>
    <w:rsid w:val="009A2330"/>
    <w:rsid w:val="009A322B"/>
    <w:rsid w:val="009A6570"/>
    <w:rsid w:val="009A6BC0"/>
    <w:rsid w:val="009A7A11"/>
    <w:rsid w:val="009B044E"/>
    <w:rsid w:val="009B05F9"/>
    <w:rsid w:val="009B535E"/>
    <w:rsid w:val="009B5C5B"/>
    <w:rsid w:val="009B65A3"/>
    <w:rsid w:val="009B701E"/>
    <w:rsid w:val="009C06F8"/>
    <w:rsid w:val="009C2FE3"/>
    <w:rsid w:val="009C3828"/>
    <w:rsid w:val="009C440A"/>
    <w:rsid w:val="009C5237"/>
    <w:rsid w:val="009C6670"/>
    <w:rsid w:val="009D0C4E"/>
    <w:rsid w:val="009D390C"/>
    <w:rsid w:val="009D5D6F"/>
    <w:rsid w:val="009D60F8"/>
    <w:rsid w:val="009E748A"/>
    <w:rsid w:val="009F4242"/>
    <w:rsid w:val="009F4A26"/>
    <w:rsid w:val="009F5BFB"/>
    <w:rsid w:val="009F63C8"/>
    <w:rsid w:val="009F6C0F"/>
    <w:rsid w:val="00A00C0F"/>
    <w:rsid w:val="00A0244E"/>
    <w:rsid w:val="00A0582A"/>
    <w:rsid w:val="00A10C51"/>
    <w:rsid w:val="00A12194"/>
    <w:rsid w:val="00A17906"/>
    <w:rsid w:val="00A22B81"/>
    <w:rsid w:val="00A24C0C"/>
    <w:rsid w:val="00A31A2E"/>
    <w:rsid w:val="00A3582A"/>
    <w:rsid w:val="00A35A3D"/>
    <w:rsid w:val="00A368A0"/>
    <w:rsid w:val="00A374D1"/>
    <w:rsid w:val="00A37579"/>
    <w:rsid w:val="00A40DBB"/>
    <w:rsid w:val="00A4115B"/>
    <w:rsid w:val="00A43372"/>
    <w:rsid w:val="00A44B83"/>
    <w:rsid w:val="00A46678"/>
    <w:rsid w:val="00A50B3D"/>
    <w:rsid w:val="00A54376"/>
    <w:rsid w:val="00A549A3"/>
    <w:rsid w:val="00A55567"/>
    <w:rsid w:val="00A5563E"/>
    <w:rsid w:val="00A568E1"/>
    <w:rsid w:val="00A56C64"/>
    <w:rsid w:val="00A606BC"/>
    <w:rsid w:val="00A62FB7"/>
    <w:rsid w:val="00A63559"/>
    <w:rsid w:val="00A65CE7"/>
    <w:rsid w:val="00A71E50"/>
    <w:rsid w:val="00A74C32"/>
    <w:rsid w:val="00A76642"/>
    <w:rsid w:val="00A77F4D"/>
    <w:rsid w:val="00A804B6"/>
    <w:rsid w:val="00A80A8D"/>
    <w:rsid w:val="00A80E39"/>
    <w:rsid w:val="00A80EC9"/>
    <w:rsid w:val="00A83749"/>
    <w:rsid w:val="00A84421"/>
    <w:rsid w:val="00A8669B"/>
    <w:rsid w:val="00A94135"/>
    <w:rsid w:val="00A94503"/>
    <w:rsid w:val="00A94AE6"/>
    <w:rsid w:val="00AA620C"/>
    <w:rsid w:val="00AA6B95"/>
    <w:rsid w:val="00AB21E7"/>
    <w:rsid w:val="00AB73B3"/>
    <w:rsid w:val="00AC30D3"/>
    <w:rsid w:val="00AC4A74"/>
    <w:rsid w:val="00AC69B9"/>
    <w:rsid w:val="00AD0585"/>
    <w:rsid w:val="00AD09FF"/>
    <w:rsid w:val="00AD3B44"/>
    <w:rsid w:val="00AE6170"/>
    <w:rsid w:val="00AE7E8C"/>
    <w:rsid w:val="00AF04C2"/>
    <w:rsid w:val="00AF0E8F"/>
    <w:rsid w:val="00AF1348"/>
    <w:rsid w:val="00AF2CF4"/>
    <w:rsid w:val="00AF3C32"/>
    <w:rsid w:val="00AF3FDD"/>
    <w:rsid w:val="00AF5B2E"/>
    <w:rsid w:val="00AF6D48"/>
    <w:rsid w:val="00AF7702"/>
    <w:rsid w:val="00B00E71"/>
    <w:rsid w:val="00B010E8"/>
    <w:rsid w:val="00B02C57"/>
    <w:rsid w:val="00B06AEF"/>
    <w:rsid w:val="00B10294"/>
    <w:rsid w:val="00B131CE"/>
    <w:rsid w:val="00B149F1"/>
    <w:rsid w:val="00B2122C"/>
    <w:rsid w:val="00B21FFD"/>
    <w:rsid w:val="00B22E1A"/>
    <w:rsid w:val="00B231F0"/>
    <w:rsid w:val="00B24673"/>
    <w:rsid w:val="00B24CD5"/>
    <w:rsid w:val="00B2681D"/>
    <w:rsid w:val="00B279D3"/>
    <w:rsid w:val="00B27B95"/>
    <w:rsid w:val="00B325B2"/>
    <w:rsid w:val="00B32E9A"/>
    <w:rsid w:val="00B36D28"/>
    <w:rsid w:val="00B41D03"/>
    <w:rsid w:val="00B42872"/>
    <w:rsid w:val="00B43D3F"/>
    <w:rsid w:val="00B503F8"/>
    <w:rsid w:val="00B50CA3"/>
    <w:rsid w:val="00B56542"/>
    <w:rsid w:val="00B6243B"/>
    <w:rsid w:val="00B65067"/>
    <w:rsid w:val="00B65665"/>
    <w:rsid w:val="00B65E68"/>
    <w:rsid w:val="00B7135C"/>
    <w:rsid w:val="00B71780"/>
    <w:rsid w:val="00B71E3C"/>
    <w:rsid w:val="00B725D1"/>
    <w:rsid w:val="00B72E07"/>
    <w:rsid w:val="00B747B6"/>
    <w:rsid w:val="00B758AD"/>
    <w:rsid w:val="00B75D34"/>
    <w:rsid w:val="00B7765D"/>
    <w:rsid w:val="00B811A2"/>
    <w:rsid w:val="00B849AE"/>
    <w:rsid w:val="00B876F1"/>
    <w:rsid w:val="00B9171D"/>
    <w:rsid w:val="00B92FA0"/>
    <w:rsid w:val="00B9318D"/>
    <w:rsid w:val="00BA0188"/>
    <w:rsid w:val="00BA2C6F"/>
    <w:rsid w:val="00BA475C"/>
    <w:rsid w:val="00BA49AE"/>
    <w:rsid w:val="00BA4A26"/>
    <w:rsid w:val="00BA4FAE"/>
    <w:rsid w:val="00BA55C8"/>
    <w:rsid w:val="00BA5A99"/>
    <w:rsid w:val="00BB144A"/>
    <w:rsid w:val="00BB2285"/>
    <w:rsid w:val="00BB27B5"/>
    <w:rsid w:val="00BC166E"/>
    <w:rsid w:val="00BC39B2"/>
    <w:rsid w:val="00BC4187"/>
    <w:rsid w:val="00BC5DE0"/>
    <w:rsid w:val="00BD07D1"/>
    <w:rsid w:val="00BD4990"/>
    <w:rsid w:val="00BD7624"/>
    <w:rsid w:val="00BD7C23"/>
    <w:rsid w:val="00BE1F28"/>
    <w:rsid w:val="00BE2134"/>
    <w:rsid w:val="00BE35A2"/>
    <w:rsid w:val="00BE54AC"/>
    <w:rsid w:val="00BF2F72"/>
    <w:rsid w:val="00BF64B6"/>
    <w:rsid w:val="00BF6975"/>
    <w:rsid w:val="00BF7A7C"/>
    <w:rsid w:val="00C00245"/>
    <w:rsid w:val="00C00FC7"/>
    <w:rsid w:val="00C01B41"/>
    <w:rsid w:val="00C01D73"/>
    <w:rsid w:val="00C01EB8"/>
    <w:rsid w:val="00C020E3"/>
    <w:rsid w:val="00C03549"/>
    <w:rsid w:val="00C03786"/>
    <w:rsid w:val="00C03A64"/>
    <w:rsid w:val="00C0661C"/>
    <w:rsid w:val="00C0775C"/>
    <w:rsid w:val="00C10B04"/>
    <w:rsid w:val="00C112A4"/>
    <w:rsid w:val="00C13D6C"/>
    <w:rsid w:val="00C15BA7"/>
    <w:rsid w:val="00C21BA4"/>
    <w:rsid w:val="00C2287A"/>
    <w:rsid w:val="00C22D51"/>
    <w:rsid w:val="00C24759"/>
    <w:rsid w:val="00C2475E"/>
    <w:rsid w:val="00C25916"/>
    <w:rsid w:val="00C26003"/>
    <w:rsid w:val="00C26EF5"/>
    <w:rsid w:val="00C32DE9"/>
    <w:rsid w:val="00C40CF0"/>
    <w:rsid w:val="00C41667"/>
    <w:rsid w:val="00C44585"/>
    <w:rsid w:val="00C45EDA"/>
    <w:rsid w:val="00C46AE0"/>
    <w:rsid w:val="00C51FE5"/>
    <w:rsid w:val="00C52516"/>
    <w:rsid w:val="00C52CD3"/>
    <w:rsid w:val="00C5730A"/>
    <w:rsid w:val="00C57EE6"/>
    <w:rsid w:val="00C60325"/>
    <w:rsid w:val="00C6052E"/>
    <w:rsid w:val="00C60AA3"/>
    <w:rsid w:val="00C63190"/>
    <w:rsid w:val="00C65276"/>
    <w:rsid w:val="00C670BC"/>
    <w:rsid w:val="00C705E6"/>
    <w:rsid w:val="00C70889"/>
    <w:rsid w:val="00C743E0"/>
    <w:rsid w:val="00C7477D"/>
    <w:rsid w:val="00C75499"/>
    <w:rsid w:val="00C83413"/>
    <w:rsid w:val="00C85853"/>
    <w:rsid w:val="00C908D0"/>
    <w:rsid w:val="00C91DAD"/>
    <w:rsid w:val="00C92C6B"/>
    <w:rsid w:val="00C95F7C"/>
    <w:rsid w:val="00C9741C"/>
    <w:rsid w:val="00C97886"/>
    <w:rsid w:val="00CA100C"/>
    <w:rsid w:val="00CA17A4"/>
    <w:rsid w:val="00CA349A"/>
    <w:rsid w:val="00CA36F2"/>
    <w:rsid w:val="00CA3A25"/>
    <w:rsid w:val="00CA3F6E"/>
    <w:rsid w:val="00CB38A6"/>
    <w:rsid w:val="00CB41FA"/>
    <w:rsid w:val="00CB5CEB"/>
    <w:rsid w:val="00CB6969"/>
    <w:rsid w:val="00CC01DB"/>
    <w:rsid w:val="00CC0FBF"/>
    <w:rsid w:val="00CC2713"/>
    <w:rsid w:val="00CC410F"/>
    <w:rsid w:val="00CC431A"/>
    <w:rsid w:val="00CC5414"/>
    <w:rsid w:val="00CC5646"/>
    <w:rsid w:val="00CD11A1"/>
    <w:rsid w:val="00CD7116"/>
    <w:rsid w:val="00CD79B9"/>
    <w:rsid w:val="00CE0817"/>
    <w:rsid w:val="00CE154A"/>
    <w:rsid w:val="00CE4947"/>
    <w:rsid w:val="00CE4BDA"/>
    <w:rsid w:val="00CE5626"/>
    <w:rsid w:val="00CF1381"/>
    <w:rsid w:val="00CF1CC1"/>
    <w:rsid w:val="00CF447D"/>
    <w:rsid w:val="00CF7B7B"/>
    <w:rsid w:val="00D01B58"/>
    <w:rsid w:val="00D02CC1"/>
    <w:rsid w:val="00D03219"/>
    <w:rsid w:val="00D039C3"/>
    <w:rsid w:val="00D0494C"/>
    <w:rsid w:val="00D0516B"/>
    <w:rsid w:val="00D06096"/>
    <w:rsid w:val="00D068C6"/>
    <w:rsid w:val="00D14208"/>
    <w:rsid w:val="00D1532D"/>
    <w:rsid w:val="00D17322"/>
    <w:rsid w:val="00D21302"/>
    <w:rsid w:val="00D24EF0"/>
    <w:rsid w:val="00D258EB"/>
    <w:rsid w:val="00D2590D"/>
    <w:rsid w:val="00D2637D"/>
    <w:rsid w:val="00D264FC"/>
    <w:rsid w:val="00D30CA0"/>
    <w:rsid w:val="00D32FB8"/>
    <w:rsid w:val="00D33692"/>
    <w:rsid w:val="00D33E69"/>
    <w:rsid w:val="00D35832"/>
    <w:rsid w:val="00D35CB9"/>
    <w:rsid w:val="00D35F07"/>
    <w:rsid w:val="00D35FFF"/>
    <w:rsid w:val="00D36C58"/>
    <w:rsid w:val="00D400D5"/>
    <w:rsid w:val="00D4102F"/>
    <w:rsid w:val="00D41983"/>
    <w:rsid w:val="00D42FE7"/>
    <w:rsid w:val="00D43166"/>
    <w:rsid w:val="00D44320"/>
    <w:rsid w:val="00D44B26"/>
    <w:rsid w:val="00D46435"/>
    <w:rsid w:val="00D47728"/>
    <w:rsid w:val="00D47FE0"/>
    <w:rsid w:val="00D5056B"/>
    <w:rsid w:val="00D5565F"/>
    <w:rsid w:val="00D56E08"/>
    <w:rsid w:val="00D60BDB"/>
    <w:rsid w:val="00D637EB"/>
    <w:rsid w:val="00D671BE"/>
    <w:rsid w:val="00D672A7"/>
    <w:rsid w:val="00D70395"/>
    <w:rsid w:val="00D71B99"/>
    <w:rsid w:val="00D72C3B"/>
    <w:rsid w:val="00D7325F"/>
    <w:rsid w:val="00D73CC5"/>
    <w:rsid w:val="00D76754"/>
    <w:rsid w:val="00D81F41"/>
    <w:rsid w:val="00D83310"/>
    <w:rsid w:val="00D833CC"/>
    <w:rsid w:val="00D9136D"/>
    <w:rsid w:val="00D9433C"/>
    <w:rsid w:val="00D94977"/>
    <w:rsid w:val="00DA1097"/>
    <w:rsid w:val="00DA199E"/>
    <w:rsid w:val="00DA1B3D"/>
    <w:rsid w:val="00DA2E3F"/>
    <w:rsid w:val="00DA5F12"/>
    <w:rsid w:val="00DA66F7"/>
    <w:rsid w:val="00DA6C9C"/>
    <w:rsid w:val="00DA791A"/>
    <w:rsid w:val="00DB0A00"/>
    <w:rsid w:val="00DB46CA"/>
    <w:rsid w:val="00DB7357"/>
    <w:rsid w:val="00DC22BA"/>
    <w:rsid w:val="00DC24F1"/>
    <w:rsid w:val="00DC5925"/>
    <w:rsid w:val="00DC69D9"/>
    <w:rsid w:val="00DD1A69"/>
    <w:rsid w:val="00DD1F77"/>
    <w:rsid w:val="00DD53D9"/>
    <w:rsid w:val="00DE12DA"/>
    <w:rsid w:val="00DE2EE6"/>
    <w:rsid w:val="00DE4139"/>
    <w:rsid w:val="00DE503F"/>
    <w:rsid w:val="00DE522C"/>
    <w:rsid w:val="00DE6804"/>
    <w:rsid w:val="00DE754F"/>
    <w:rsid w:val="00DF1873"/>
    <w:rsid w:val="00DF3613"/>
    <w:rsid w:val="00DF4584"/>
    <w:rsid w:val="00DF4B57"/>
    <w:rsid w:val="00DF5B8C"/>
    <w:rsid w:val="00DF5E26"/>
    <w:rsid w:val="00DF71B4"/>
    <w:rsid w:val="00E00808"/>
    <w:rsid w:val="00E00B76"/>
    <w:rsid w:val="00E034CD"/>
    <w:rsid w:val="00E03EA2"/>
    <w:rsid w:val="00E046C2"/>
    <w:rsid w:val="00E0519F"/>
    <w:rsid w:val="00E118F9"/>
    <w:rsid w:val="00E135F2"/>
    <w:rsid w:val="00E1538A"/>
    <w:rsid w:val="00E16DA6"/>
    <w:rsid w:val="00E20269"/>
    <w:rsid w:val="00E203D9"/>
    <w:rsid w:val="00E23E8D"/>
    <w:rsid w:val="00E31CC3"/>
    <w:rsid w:val="00E3314F"/>
    <w:rsid w:val="00E3648C"/>
    <w:rsid w:val="00E364CA"/>
    <w:rsid w:val="00E41113"/>
    <w:rsid w:val="00E415BA"/>
    <w:rsid w:val="00E41FD4"/>
    <w:rsid w:val="00E42679"/>
    <w:rsid w:val="00E45FED"/>
    <w:rsid w:val="00E4753E"/>
    <w:rsid w:val="00E4787E"/>
    <w:rsid w:val="00E47D6E"/>
    <w:rsid w:val="00E50BA2"/>
    <w:rsid w:val="00E517FE"/>
    <w:rsid w:val="00E54463"/>
    <w:rsid w:val="00E56314"/>
    <w:rsid w:val="00E572B9"/>
    <w:rsid w:val="00E608B8"/>
    <w:rsid w:val="00E62B26"/>
    <w:rsid w:val="00E62C5B"/>
    <w:rsid w:val="00E6312E"/>
    <w:rsid w:val="00E64761"/>
    <w:rsid w:val="00E70EA3"/>
    <w:rsid w:val="00E73373"/>
    <w:rsid w:val="00E73F50"/>
    <w:rsid w:val="00E74B9E"/>
    <w:rsid w:val="00E7704F"/>
    <w:rsid w:val="00E77878"/>
    <w:rsid w:val="00E874C4"/>
    <w:rsid w:val="00E90323"/>
    <w:rsid w:val="00E9285A"/>
    <w:rsid w:val="00E94877"/>
    <w:rsid w:val="00E9607B"/>
    <w:rsid w:val="00EA04D3"/>
    <w:rsid w:val="00EA222B"/>
    <w:rsid w:val="00EA3CA0"/>
    <w:rsid w:val="00EA6740"/>
    <w:rsid w:val="00EA77F1"/>
    <w:rsid w:val="00EA7938"/>
    <w:rsid w:val="00EB005F"/>
    <w:rsid w:val="00EB1127"/>
    <w:rsid w:val="00EB1C3E"/>
    <w:rsid w:val="00EB22C5"/>
    <w:rsid w:val="00EB742D"/>
    <w:rsid w:val="00EC026F"/>
    <w:rsid w:val="00EC0C00"/>
    <w:rsid w:val="00EC3138"/>
    <w:rsid w:val="00EC3177"/>
    <w:rsid w:val="00EC5BC4"/>
    <w:rsid w:val="00EC6C6C"/>
    <w:rsid w:val="00EC6E26"/>
    <w:rsid w:val="00ED35DD"/>
    <w:rsid w:val="00ED5626"/>
    <w:rsid w:val="00ED6DDC"/>
    <w:rsid w:val="00ED6F92"/>
    <w:rsid w:val="00EE3668"/>
    <w:rsid w:val="00EE46C1"/>
    <w:rsid w:val="00EE51E6"/>
    <w:rsid w:val="00EE560B"/>
    <w:rsid w:val="00EF028A"/>
    <w:rsid w:val="00EF0E89"/>
    <w:rsid w:val="00EF186F"/>
    <w:rsid w:val="00EF2214"/>
    <w:rsid w:val="00EF4129"/>
    <w:rsid w:val="00EF5C73"/>
    <w:rsid w:val="00EF6B49"/>
    <w:rsid w:val="00EF7F3D"/>
    <w:rsid w:val="00F00229"/>
    <w:rsid w:val="00F07894"/>
    <w:rsid w:val="00F1076B"/>
    <w:rsid w:val="00F1091A"/>
    <w:rsid w:val="00F10E31"/>
    <w:rsid w:val="00F1214C"/>
    <w:rsid w:val="00F139DC"/>
    <w:rsid w:val="00F14615"/>
    <w:rsid w:val="00F161C8"/>
    <w:rsid w:val="00F16EDB"/>
    <w:rsid w:val="00F20699"/>
    <w:rsid w:val="00F20D87"/>
    <w:rsid w:val="00F229EF"/>
    <w:rsid w:val="00F22D04"/>
    <w:rsid w:val="00F23856"/>
    <w:rsid w:val="00F2438D"/>
    <w:rsid w:val="00F260B3"/>
    <w:rsid w:val="00F26F50"/>
    <w:rsid w:val="00F271B2"/>
    <w:rsid w:val="00F27839"/>
    <w:rsid w:val="00F30857"/>
    <w:rsid w:val="00F32005"/>
    <w:rsid w:val="00F3744D"/>
    <w:rsid w:val="00F41FA0"/>
    <w:rsid w:val="00F5065D"/>
    <w:rsid w:val="00F529A7"/>
    <w:rsid w:val="00F6002C"/>
    <w:rsid w:val="00F603EA"/>
    <w:rsid w:val="00F60A2E"/>
    <w:rsid w:val="00F617D1"/>
    <w:rsid w:val="00F637F1"/>
    <w:rsid w:val="00F6535F"/>
    <w:rsid w:val="00F66C97"/>
    <w:rsid w:val="00F72953"/>
    <w:rsid w:val="00F72D4B"/>
    <w:rsid w:val="00F7426A"/>
    <w:rsid w:val="00F74313"/>
    <w:rsid w:val="00F74854"/>
    <w:rsid w:val="00F759D2"/>
    <w:rsid w:val="00F75BDE"/>
    <w:rsid w:val="00F77308"/>
    <w:rsid w:val="00F82068"/>
    <w:rsid w:val="00F84DFD"/>
    <w:rsid w:val="00F85FA6"/>
    <w:rsid w:val="00F87B68"/>
    <w:rsid w:val="00F9099B"/>
    <w:rsid w:val="00F91F7D"/>
    <w:rsid w:val="00F92750"/>
    <w:rsid w:val="00FA0BDB"/>
    <w:rsid w:val="00FA1C8B"/>
    <w:rsid w:val="00FA31C1"/>
    <w:rsid w:val="00FA773B"/>
    <w:rsid w:val="00FB38F9"/>
    <w:rsid w:val="00FB40B6"/>
    <w:rsid w:val="00FB57A2"/>
    <w:rsid w:val="00FB7FCF"/>
    <w:rsid w:val="00FC3684"/>
    <w:rsid w:val="00FC397D"/>
    <w:rsid w:val="00FC55FE"/>
    <w:rsid w:val="00FC7FBB"/>
    <w:rsid w:val="00FD0420"/>
    <w:rsid w:val="00FD07DB"/>
    <w:rsid w:val="00FD1DCF"/>
    <w:rsid w:val="00FD3E4F"/>
    <w:rsid w:val="00FD5043"/>
    <w:rsid w:val="00FD770F"/>
    <w:rsid w:val="00FE2496"/>
    <w:rsid w:val="00FE44E4"/>
    <w:rsid w:val="00FE4E0B"/>
    <w:rsid w:val="00FE561C"/>
    <w:rsid w:val="00FF17C6"/>
    <w:rsid w:val="00FF3C10"/>
    <w:rsid w:val="00FF4F93"/>
    <w:rsid w:val="00FF79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531"/>
  </w:style>
  <w:style w:type="paragraph" w:styleId="Heading2">
    <w:name w:val="heading 2"/>
    <w:basedOn w:val="MDPI21heading1"/>
    <w:next w:val="Normal"/>
    <w:link w:val="Heading2Char"/>
    <w:qFormat/>
    <w:rsid w:val="00CE154A"/>
    <w:pPr>
      <w:spacing w:line="480" w:lineRule="auto"/>
      <w:outlineLvl w:val="1"/>
    </w:pPr>
    <w:rPr>
      <w:sz w:val="36"/>
      <w:szCs w:val="3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59303B"/>
    <w:pPr>
      <w:tabs>
        <w:tab w:val="left" w:pos="720"/>
        <w:tab w:val="right" w:pos="8210"/>
      </w:tabs>
      <w:spacing w:after="0" w:line="240" w:lineRule="auto"/>
      <w:ind w:left="238"/>
      <w:jc w:val="both"/>
    </w:pPr>
    <w:rPr>
      <w:rFonts w:ascii="Times New Roman" w:hAnsi="Times New Roman" w:cs="Times New Roman"/>
      <w:b/>
      <w:szCs w:val="24"/>
    </w:rPr>
  </w:style>
  <w:style w:type="character" w:customStyle="1" w:styleId="Heading2Char">
    <w:name w:val="Heading 2 Char"/>
    <w:basedOn w:val="DefaultParagraphFont"/>
    <w:link w:val="Heading2"/>
    <w:rsid w:val="00CE154A"/>
    <w:rPr>
      <w:rFonts w:ascii="Palatino Linotype" w:eastAsia="Times New Roman" w:hAnsi="Palatino Linotype" w:cs="Times New Roman"/>
      <w:b/>
      <w:snapToGrid w:val="0"/>
      <w:color w:val="000000"/>
      <w:sz w:val="36"/>
      <w:szCs w:val="36"/>
      <w:lang w:val="en-US" w:eastAsia="zh-CN" w:bidi="en-US"/>
    </w:rPr>
  </w:style>
  <w:style w:type="paragraph" w:customStyle="1" w:styleId="MDPI31text">
    <w:name w:val="MDPI_3.1_text"/>
    <w:qFormat/>
    <w:rsid w:val="00CE154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CE154A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5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54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32C6765-787B-4F02-B043-198C2BDB5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</Words>
  <Characters>128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</dc:creator>
  <cp:lastModifiedBy>Ahmed</cp:lastModifiedBy>
  <cp:revision>5</cp:revision>
  <dcterms:created xsi:type="dcterms:W3CDTF">2018-01-10T07:01:00Z</dcterms:created>
  <dcterms:modified xsi:type="dcterms:W3CDTF">2018-01-10T19:37:00Z</dcterms:modified>
</cp:coreProperties>
</file>